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B47" w:rsidRPr="00C11AF9" w:rsidRDefault="003B4FB2" w:rsidP="001C2B47">
      <w:r w:rsidRPr="00C11AF9">
        <w:t xml:space="preserve">Table </w:t>
      </w:r>
      <w:r w:rsidR="004E0B97" w:rsidRPr="00C11AF9">
        <w:t>S</w:t>
      </w:r>
      <w:r w:rsidRPr="00C11AF9">
        <w:t>1</w:t>
      </w:r>
      <w:r w:rsidR="001C2B47" w:rsidRPr="00C11AF9">
        <w:t xml:space="preserve">.  </w:t>
      </w:r>
      <w:proofErr w:type="gramStart"/>
      <w:r w:rsidR="001C2B47" w:rsidRPr="00C11AF9">
        <w:t>Compo</w:t>
      </w:r>
      <w:r w:rsidR="00F572E3" w:rsidRPr="00C11AF9">
        <w:t xml:space="preserve">nents of variation in the distribution of </w:t>
      </w:r>
      <w:r w:rsidR="00F572E3" w:rsidRPr="00C11AF9">
        <w:rPr>
          <w:i/>
        </w:rPr>
        <w:t>Antillogorgia elisabethae</w:t>
      </w:r>
      <w:r w:rsidR="00F572E3" w:rsidRPr="00C11AF9">
        <w:t xml:space="preserve"> at 8 sites in The Bahamas in 2004.</w:t>
      </w:r>
      <w:proofErr w:type="gramEnd"/>
    </w:p>
    <w:p w:rsidR="001C2B47" w:rsidRPr="00C11AF9" w:rsidRDefault="001C2B47" w:rsidP="001C2B47"/>
    <w:tbl>
      <w:tblPr>
        <w:tblW w:w="6380" w:type="dxa"/>
        <w:tblInd w:w="93" w:type="dxa"/>
        <w:tblLook w:val="04A0" w:firstRow="1" w:lastRow="0" w:firstColumn="1" w:lastColumn="0" w:noHBand="0" w:noVBand="1"/>
      </w:tblPr>
      <w:tblGrid>
        <w:gridCol w:w="2175"/>
        <w:gridCol w:w="1485"/>
        <w:gridCol w:w="1300"/>
        <w:gridCol w:w="1420"/>
      </w:tblGrid>
      <w:tr w:rsidR="001C2B47" w:rsidRPr="00C11AF9" w:rsidTr="00387245">
        <w:trPr>
          <w:trHeight w:val="780"/>
        </w:trPr>
        <w:tc>
          <w:tcPr>
            <w:tcW w:w="2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C2B47" w:rsidRPr="00C11AF9" w:rsidRDefault="001C2B47" w:rsidP="001C2B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11AF9">
              <w:rPr>
                <w:rFonts w:ascii="Arial" w:eastAsia="Times New Roman" w:hAnsi="Arial" w:cs="Arial"/>
                <w:b/>
                <w:bCs/>
                <w:color w:val="000000"/>
              </w:rPr>
              <w:t>Parameter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C2B47" w:rsidRPr="00C11AF9" w:rsidRDefault="001C2B47" w:rsidP="001C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11AF9">
              <w:rPr>
                <w:rFonts w:ascii="Arial" w:eastAsia="Times New Roman" w:hAnsi="Arial" w:cs="Arial"/>
                <w:b/>
                <w:bCs/>
                <w:color w:val="000000"/>
              </w:rPr>
              <w:t>Varianc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C2B47" w:rsidRPr="00C11AF9" w:rsidRDefault="001C2B47" w:rsidP="001C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11AF9">
              <w:rPr>
                <w:rFonts w:ascii="Arial" w:eastAsia="Times New Roman" w:hAnsi="Arial" w:cs="Arial"/>
                <w:b/>
                <w:bCs/>
                <w:color w:val="000000"/>
              </w:rPr>
              <w:t>Std. Error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C2B47" w:rsidRPr="00C11AF9" w:rsidRDefault="001C2B47" w:rsidP="001C2B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11AF9">
              <w:rPr>
                <w:rFonts w:ascii="Arial" w:eastAsia="Times New Roman" w:hAnsi="Arial" w:cs="Arial"/>
                <w:b/>
                <w:bCs/>
                <w:color w:val="000000"/>
              </w:rPr>
              <w:t>% of Total Variance</w:t>
            </w:r>
          </w:p>
        </w:tc>
      </w:tr>
      <w:tr w:rsidR="001C2B47" w:rsidRPr="00C11AF9" w:rsidTr="001C2B47">
        <w:trPr>
          <w:trHeight w:val="495"/>
        </w:trPr>
        <w:tc>
          <w:tcPr>
            <w:tcW w:w="63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C2B47" w:rsidRPr="00C11AF9" w:rsidRDefault="001C2B47" w:rsidP="001C2B47">
            <w:pPr>
              <w:spacing w:after="0" w:line="240" w:lineRule="auto"/>
              <w:rPr>
                <w:rFonts w:ascii="Arial Bold" w:eastAsia="Times New Roman" w:hAnsi="Arial Bold" w:cs="Times New Roman"/>
                <w:b/>
                <w:bCs/>
                <w:color w:val="000000"/>
              </w:rPr>
            </w:pPr>
            <w:r w:rsidRPr="00C11AF9">
              <w:rPr>
                <w:rFonts w:ascii="Arial Bold" w:eastAsia="Times New Roman" w:hAnsi="Arial Bold" w:cs="Times New Roman"/>
                <w:b/>
                <w:bCs/>
                <w:color w:val="000000"/>
              </w:rPr>
              <w:t>Recruits (&lt;5 cm tall)</w:t>
            </w:r>
          </w:p>
        </w:tc>
      </w:tr>
      <w:tr w:rsidR="001C2B47" w:rsidRPr="00C11AF9" w:rsidTr="00387245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C2B47" w:rsidRPr="00C11AF9" w:rsidRDefault="001C2B47" w:rsidP="001C2B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1AF9">
              <w:rPr>
                <w:rFonts w:ascii="Arial" w:eastAsia="Times New Roman" w:hAnsi="Arial" w:cs="Arial"/>
                <w:color w:val="000000"/>
              </w:rPr>
              <w:t>Quadrat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1C2B47" w:rsidRPr="00C11AF9" w:rsidRDefault="001C2B47" w:rsidP="001C2B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AF9">
              <w:rPr>
                <w:rFonts w:ascii="Arial" w:eastAsia="Times New Roman" w:hAnsi="Arial" w:cs="Arial"/>
                <w:color w:val="000000"/>
              </w:rPr>
              <w:t>10.7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1C2B47" w:rsidRPr="00C11AF9" w:rsidRDefault="001C2B47" w:rsidP="001C2B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AF9">
              <w:rPr>
                <w:rFonts w:ascii="Arial" w:eastAsia="Times New Roman" w:hAnsi="Arial" w:cs="Arial"/>
                <w:color w:val="000000"/>
              </w:rPr>
              <w:t>1.5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C2B47" w:rsidRPr="00C11AF9" w:rsidRDefault="001C2B47" w:rsidP="001C2B4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11AF9">
              <w:rPr>
                <w:rFonts w:ascii="Arial" w:eastAsia="Times New Roman" w:hAnsi="Arial" w:cs="Arial"/>
              </w:rPr>
              <w:t>13.8%</w:t>
            </w:r>
          </w:p>
        </w:tc>
      </w:tr>
      <w:tr w:rsidR="001C2B47" w:rsidRPr="00C11AF9" w:rsidTr="00387245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C2B47" w:rsidRPr="00C11AF9" w:rsidRDefault="001C2B47" w:rsidP="0038724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1AF9">
              <w:rPr>
                <w:rFonts w:ascii="Arial" w:eastAsia="Times New Roman" w:hAnsi="Arial" w:cs="Arial"/>
                <w:color w:val="000000"/>
              </w:rPr>
              <w:t>Transect</w:t>
            </w:r>
            <w:r w:rsidR="00387245" w:rsidRPr="00C11AF9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C11AF9">
              <w:rPr>
                <w:rFonts w:ascii="Arial" w:eastAsia="Times New Roman" w:hAnsi="Arial" w:cs="Arial"/>
                <w:color w:val="000000"/>
              </w:rPr>
              <w:t>(</w:t>
            </w:r>
            <w:r w:rsidR="00387245" w:rsidRPr="00C11AF9">
              <w:rPr>
                <w:rFonts w:ascii="Arial" w:eastAsia="Times New Roman" w:hAnsi="Arial" w:cs="Arial"/>
                <w:color w:val="000000"/>
              </w:rPr>
              <w:t>within s</w:t>
            </w:r>
            <w:r w:rsidRPr="00C11AF9">
              <w:rPr>
                <w:rFonts w:ascii="Arial" w:eastAsia="Times New Roman" w:hAnsi="Arial" w:cs="Arial"/>
                <w:color w:val="000000"/>
              </w:rPr>
              <w:t>ite</w:t>
            </w:r>
            <w:r w:rsidR="00387245" w:rsidRPr="00C11AF9">
              <w:rPr>
                <w:rFonts w:ascii="Arial" w:eastAsia="Times New Roman" w:hAnsi="Arial" w:cs="Arial"/>
                <w:color w:val="000000"/>
              </w:rPr>
              <w:t>s</w:t>
            </w:r>
            <w:r w:rsidRPr="00C11AF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1C2B47" w:rsidRPr="00C11AF9" w:rsidRDefault="001C2B47" w:rsidP="001C2B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AF9">
              <w:rPr>
                <w:rFonts w:ascii="Arial" w:eastAsia="Times New Roman" w:hAnsi="Arial" w:cs="Arial"/>
                <w:color w:val="000000"/>
              </w:rPr>
              <w:t>56.8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1C2B47" w:rsidRPr="00C11AF9" w:rsidRDefault="001C2B47" w:rsidP="001C2B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AF9">
              <w:rPr>
                <w:rFonts w:ascii="Arial" w:eastAsia="Times New Roman" w:hAnsi="Arial" w:cs="Arial"/>
                <w:color w:val="000000"/>
              </w:rPr>
              <w:t>19.6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C2B47" w:rsidRPr="00C11AF9" w:rsidRDefault="001C2B47" w:rsidP="001C2B4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11AF9">
              <w:rPr>
                <w:rFonts w:ascii="Arial" w:eastAsia="Times New Roman" w:hAnsi="Arial" w:cs="Arial"/>
              </w:rPr>
              <w:t>72.8%</w:t>
            </w:r>
          </w:p>
        </w:tc>
      </w:tr>
      <w:tr w:rsidR="001C2B47" w:rsidRPr="00C11AF9" w:rsidTr="00387245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C2B47" w:rsidRPr="00C11AF9" w:rsidRDefault="001C2B47" w:rsidP="001C2B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1AF9">
              <w:rPr>
                <w:rFonts w:ascii="Arial" w:eastAsia="Times New Roman" w:hAnsi="Arial" w:cs="Arial"/>
                <w:color w:val="000000"/>
              </w:rPr>
              <w:t>Sit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1C2B47" w:rsidRPr="00C11AF9" w:rsidRDefault="001C2B47" w:rsidP="001C2B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AF9">
              <w:rPr>
                <w:rFonts w:ascii="Arial" w:eastAsia="Times New Roman" w:hAnsi="Arial" w:cs="Arial"/>
                <w:color w:val="000000"/>
              </w:rPr>
              <w:t>10.4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1C2B47" w:rsidRPr="00C11AF9" w:rsidRDefault="001C2B47" w:rsidP="001C2B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AF9">
              <w:rPr>
                <w:rFonts w:ascii="Arial" w:eastAsia="Times New Roman" w:hAnsi="Arial" w:cs="Arial"/>
                <w:color w:val="000000"/>
              </w:rPr>
              <w:t>16.6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C2B47" w:rsidRPr="00C11AF9" w:rsidRDefault="001C2B47" w:rsidP="001C2B4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11AF9">
              <w:rPr>
                <w:rFonts w:ascii="Arial" w:eastAsia="Times New Roman" w:hAnsi="Arial" w:cs="Arial"/>
              </w:rPr>
              <w:t>13.4%</w:t>
            </w:r>
          </w:p>
        </w:tc>
      </w:tr>
      <w:tr w:rsidR="001C2B47" w:rsidRPr="00C11AF9" w:rsidTr="00387245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C2B47" w:rsidRPr="00C11AF9" w:rsidRDefault="001C2B47" w:rsidP="001C2B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1AF9">
              <w:rPr>
                <w:rFonts w:ascii="Arial" w:eastAsia="Times New Roman" w:hAnsi="Arial" w:cs="Arial"/>
                <w:color w:val="000000"/>
              </w:rPr>
              <w:t>Total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1C2B47" w:rsidRPr="00C11AF9" w:rsidRDefault="001C2B47" w:rsidP="001C2B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AF9">
              <w:rPr>
                <w:rFonts w:ascii="Arial" w:eastAsia="Times New Roman" w:hAnsi="Arial" w:cs="Arial"/>
                <w:color w:val="000000"/>
              </w:rPr>
              <w:t>78.0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1C2B47" w:rsidRPr="00C11AF9" w:rsidRDefault="001C2B47" w:rsidP="001C2B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AF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C2B47" w:rsidRPr="00C11AF9" w:rsidRDefault="001C2B47" w:rsidP="001C2B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1AF9">
              <w:rPr>
                <w:rFonts w:ascii="Arial" w:eastAsia="Times New Roman" w:hAnsi="Arial" w:cs="Arial"/>
              </w:rPr>
              <w:t> </w:t>
            </w:r>
          </w:p>
        </w:tc>
      </w:tr>
      <w:tr w:rsidR="001C2B47" w:rsidRPr="00C11AF9" w:rsidTr="00387245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B47" w:rsidRPr="00C11AF9" w:rsidRDefault="001C2B47" w:rsidP="001C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B47" w:rsidRPr="00C11AF9" w:rsidRDefault="001C2B47" w:rsidP="001C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B47" w:rsidRPr="00C11AF9" w:rsidRDefault="001C2B47" w:rsidP="001C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B47" w:rsidRPr="00C11AF9" w:rsidRDefault="001C2B47" w:rsidP="001C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B47" w:rsidRPr="00C11AF9" w:rsidTr="001C2B47">
        <w:trPr>
          <w:trHeight w:val="315"/>
        </w:trPr>
        <w:tc>
          <w:tcPr>
            <w:tcW w:w="63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C2B47" w:rsidRPr="00C11AF9" w:rsidRDefault="001C2B47" w:rsidP="001C2B47">
            <w:pPr>
              <w:spacing w:after="0" w:line="240" w:lineRule="auto"/>
              <w:rPr>
                <w:rFonts w:ascii="Arial Bold" w:eastAsia="Times New Roman" w:hAnsi="Arial Bold" w:cs="Times New Roman"/>
                <w:b/>
                <w:bCs/>
                <w:color w:val="000000"/>
              </w:rPr>
            </w:pPr>
            <w:r w:rsidRPr="00C11AF9">
              <w:rPr>
                <w:rFonts w:ascii="Arial Bold" w:eastAsia="Times New Roman" w:hAnsi="Arial Bold" w:cs="Times New Roman"/>
                <w:b/>
                <w:bCs/>
                <w:color w:val="000000"/>
              </w:rPr>
              <w:t>Immature (5-20 cm tall)</w:t>
            </w:r>
          </w:p>
        </w:tc>
      </w:tr>
      <w:tr w:rsidR="001C2B47" w:rsidRPr="00C11AF9" w:rsidTr="00387245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C2B47" w:rsidRPr="00C11AF9" w:rsidRDefault="001C2B47" w:rsidP="001C2B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1AF9">
              <w:rPr>
                <w:rFonts w:ascii="Arial" w:eastAsia="Times New Roman" w:hAnsi="Arial" w:cs="Arial"/>
                <w:color w:val="000000"/>
              </w:rPr>
              <w:t>Quadrat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1C2B47" w:rsidRPr="00C11AF9" w:rsidRDefault="001C2B47" w:rsidP="001C2B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AF9">
              <w:rPr>
                <w:rFonts w:ascii="Arial" w:eastAsia="Times New Roman" w:hAnsi="Arial" w:cs="Arial"/>
                <w:color w:val="000000"/>
              </w:rPr>
              <w:t>4.7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1C2B47" w:rsidRPr="00C11AF9" w:rsidRDefault="001C2B47" w:rsidP="001C2B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AF9">
              <w:rPr>
                <w:rFonts w:ascii="Arial" w:eastAsia="Times New Roman" w:hAnsi="Arial" w:cs="Arial"/>
                <w:color w:val="000000"/>
              </w:rPr>
              <w:t>0.69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C2B47" w:rsidRPr="00C11AF9" w:rsidRDefault="001C2B47" w:rsidP="001C2B4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11AF9">
              <w:rPr>
                <w:rFonts w:ascii="Arial" w:eastAsia="Times New Roman" w:hAnsi="Arial" w:cs="Arial"/>
              </w:rPr>
              <w:t>55.9%</w:t>
            </w:r>
          </w:p>
        </w:tc>
      </w:tr>
      <w:tr w:rsidR="001C2B47" w:rsidRPr="00C11AF9" w:rsidTr="00387245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C2B47" w:rsidRPr="00C11AF9" w:rsidRDefault="001C2B47" w:rsidP="001C2B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1AF9">
              <w:rPr>
                <w:rFonts w:ascii="Arial" w:eastAsia="Times New Roman" w:hAnsi="Arial" w:cs="Arial"/>
                <w:color w:val="000000"/>
              </w:rPr>
              <w:t>Transect</w:t>
            </w:r>
            <w:r w:rsidR="00387245" w:rsidRPr="00C11AF9">
              <w:rPr>
                <w:rFonts w:ascii="Arial" w:eastAsia="Times New Roman" w:hAnsi="Arial" w:cs="Arial"/>
                <w:color w:val="000000"/>
              </w:rPr>
              <w:t xml:space="preserve"> (within s</w:t>
            </w:r>
            <w:r w:rsidRPr="00C11AF9">
              <w:rPr>
                <w:rFonts w:ascii="Arial" w:eastAsia="Times New Roman" w:hAnsi="Arial" w:cs="Arial"/>
                <w:color w:val="000000"/>
              </w:rPr>
              <w:t>ite</w:t>
            </w:r>
            <w:r w:rsidR="00387245" w:rsidRPr="00C11AF9">
              <w:rPr>
                <w:rFonts w:ascii="Arial" w:eastAsia="Times New Roman" w:hAnsi="Arial" w:cs="Arial"/>
                <w:color w:val="000000"/>
              </w:rPr>
              <w:t>s</w:t>
            </w:r>
            <w:r w:rsidRPr="00C11AF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1C2B47" w:rsidRPr="00C11AF9" w:rsidRDefault="001C2B47" w:rsidP="001C2B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AF9">
              <w:rPr>
                <w:rFonts w:ascii="Arial" w:eastAsia="Times New Roman" w:hAnsi="Arial" w:cs="Arial"/>
                <w:color w:val="000000"/>
              </w:rPr>
              <w:t>0.9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1C2B47" w:rsidRPr="00C11AF9" w:rsidRDefault="001C2B47" w:rsidP="001C2B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AF9">
              <w:rPr>
                <w:rFonts w:ascii="Arial" w:eastAsia="Times New Roman" w:hAnsi="Arial" w:cs="Arial"/>
                <w:color w:val="000000"/>
              </w:rPr>
              <w:t>0.65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C2B47" w:rsidRPr="00C11AF9" w:rsidRDefault="001C2B47" w:rsidP="001C2B4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11AF9">
              <w:rPr>
                <w:rFonts w:ascii="Arial" w:eastAsia="Times New Roman" w:hAnsi="Arial" w:cs="Arial"/>
              </w:rPr>
              <w:t>11.2%</w:t>
            </w:r>
          </w:p>
        </w:tc>
      </w:tr>
      <w:tr w:rsidR="001C2B47" w:rsidRPr="00C11AF9" w:rsidTr="00387245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C2B47" w:rsidRPr="00C11AF9" w:rsidRDefault="001C2B47" w:rsidP="001C2B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1AF9">
              <w:rPr>
                <w:rFonts w:ascii="Arial" w:eastAsia="Times New Roman" w:hAnsi="Arial" w:cs="Arial"/>
                <w:color w:val="000000"/>
              </w:rPr>
              <w:t>Sit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1C2B47" w:rsidRPr="00C11AF9" w:rsidRDefault="001C2B47" w:rsidP="001C2B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AF9">
              <w:rPr>
                <w:rFonts w:ascii="Arial" w:eastAsia="Times New Roman" w:hAnsi="Arial" w:cs="Arial"/>
                <w:color w:val="000000"/>
              </w:rPr>
              <w:t>2.8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1C2B47" w:rsidRPr="00C11AF9" w:rsidRDefault="001C2B47" w:rsidP="001C2B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AF9">
              <w:rPr>
                <w:rFonts w:ascii="Arial" w:eastAsia="Times New Roman" w:hAnsi="Arial" w:cs="Arial"/>
                <w:color w:val="000000"/>
              </w:rPr>
              <w:t>2.08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C2B47" w:rsidRPr="00C11AF9" w:rsidRDefault="001C2B47" w:rsidP="001C2B4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11AF9">
              <w:rPr>
                <w:rFonts w:ascii="Arial" w:eastAsia="Times New Roman" w:hAnsi="Arial" w:cs="Arial"/>
              </w:rPr>
              <w:t>32.9%</w:t>
            </w:r>
          </w:p>
        </w:tc>
      </w:tr>
      <w:tr w:rsidR="001C2B47" w:rsidRPr="00C11AF9" w:rsidTr="00387245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C2B47" w:rsidRPr="00C11AF9" w:rsidRDefault="001C2B47" w:rsidP="001C2B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1AF9">
              <w:rPr>
                <w:rFonts w:ascii="Arial" w:eastAsia="Times New Roman" w:hAnsi="Arial" w:cs="Arial"/>
              </w:rPr>
              <w:t>Total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C2B47" w:rsidRPr="00C11AF9" w:rsidRDefault="001C2B47" w:rsidP="001C2B4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11AF9">
              <w:rPr>
                <w:rFonts w:ascii="Arial" w:eastAsia="Times New Roman" w:hAnsi="Arial" w:cs="Arial"/>
              </w:rPr>
              <w:t>8.5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C2B47" w:rsidRPr="00C11AF9" w:rsidRDefault="001C2B47" w:rsidP="001C2B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1AF9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C2B47" w:rsidRPr="00C11AF9" w:rsidRDefault="001C2B47" w:rsidP="001C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11AF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C2B47" w:rsidRPr="00C11AF9" w:rsidTr="00387245">
        <w:trPr>
          <w:trHeight w:val="315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B47" w:rsidRPr="00C11AF9" w:rsidRDefault="001C2B47" w:rsidP="001C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B47" w:rsidRPr="00C11AF9" w:rsidRDefault="001C2B47" w:rsidP="001C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B47" w:rsidRPr="00C11AF9" w:rsidRDefault="001C2B47" w:rsidP="001C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B47" w:rsidRPr="00C11AF9" w:rsidRDefault="001C2B47" w:rsidP="001C2B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C2B47" w:rsidRPr="00C11AF9" w:rsidTr="001C2B47">
        <w:trPr>
          <w:trHeight w:val="495"/>
        </w:trPr>
        <w:tc>
          <w:tcPr>
            <w:tcW w:w="63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C2B47" w:rsidRPr="00C11AF9" w:rsidRDefault="001C2B47" w:rsidP="001C2B47">
            <w:pPr>
              <w:spacing w:after="0" w:line="240" w:lineRule="auto"/>
              <w:rPr>
                <w:rFonts w:ascii="Arial Bold" w:eastAsia="Times New Roman" w:hAnsi="Arial Bold" w:cs="Times New Roman"/>
                <w:b/>
                <w:bCs/>
                <w:color w:val="000000"/>
              </w:rPr>
            </w:pPr>
            <w:r w:rsidRPr="00C11AF9">
              <w:rPr>
                <w:rFonts w:ascii="Arial Bold" w:eastAsia="Times New Roman" w:hAnsi="Arial Bold" w:cs="Times New Roman"/>
                <w:b/>
                <w:bCs/>
                <w:color w:val="000000"/>
              </w:rPr>
              <w:t>Mature (&gt;20 cm tall)</w:t>
            </w:r>
          </w:p>
        </w:tc>
      </w:tr>
      <w:tr w:rsidR="001C2B47" w:rsidRPr="00C11AF9" w:rsidTr="00387245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C2B47" w:rsidRPr="00C11AF9" w:rsidRDefault="001C2B47" w:rsidP="001C2B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1AF9">
              <w:rPr>
                <w:rFonts w:ascii="Arial" w:eastAsia="Times New Roman" w:hAnsi="Arial" w:cs="Arial"/>
                <w:color w:val="000000"/>
              </w:rPr>
              <w:t>Quadrat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1C2B47" w:rsidRPr="00C11AF9" w:rsidRDefault="001C2B47" w:rsidP="001C2B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AF9">
              <w:rPr>
                <w:rFonts w:ascii="Arial" w:eastAsia="Times New Roman" w:hAnsi="Arial" w:cs="Arial"/>
                <w:color w:val="000000"/>
              </w:rPr>
              <w:t>3.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1C2B47" w:rsidRPr="00C11AF9" w:rsidRDefault="001C2B47" w:rsidP="001C2B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AF9">
              <w:rPr>
                <w:rFonts w:ascii="Arial" w:eastAsia="Times New Roman" w:hAnsi="Arial" w:cs="Arial"/>
                <w:color w:val="000000"/>
              </w:rPr>
              <w:t>0.4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C2B47" w:rsidRPr="00C11AF9" w:rsidRDefault="001C2B47" w:rsidP="001C2B4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11AF9">
              <w:rPr>
                <w:rFonts w:ascii="Arial" w:eastAsia="Times New Roman" w:hAnsi="Arial" w:cs="Arial"/>
              </w:rPr>
              <w:t>75.3%</w:t>
            </w:r>
          </w:p>
        </w:tc>
      </w:tr>
      <w:tr w:rsidR="001C2B47" w:rsidRPr="00C11AF9" w:rsidTr="00387245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C2B47" w:rsidRPr="00C11AF9" w:rsidRDefault="001C2B47" w:rsidP="001C2B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1AF9">
              <w:rPr>
                <w:rFonts w:ascii="Arial" w:eastAsia="Times New Roman" w:hAnsi="Arial" w:cs="Arial"/>
                <w:color w:val="000000"/>
              </w:rPr>
              <w:t>Transect</w:t>
            </w:r>
            <w:r w:rsidR="00387245" w:rsidRPr="00C11AF9">
              <w:rPr>
                <w:rFonts w:ascii="Arial" w:eastAsia="Times New Roman" w:hAnsi="Arial" w:cs="Arial"/>
                <w:color w:val="000000"/>
              </w:rPr>
              <w:t xml:space="preserve"> (within s</w:t>
            </w:r>
            <w:r w:rsidRPr="00C11AF9">
              <w:rPr>
                <w:rFonts w:ascii="Arial" w:eastAsia="Times New Roman" w:hAnsi="Arial" w:cs="Arial"/>
                <w:color w:val="000000"/>
              </w:rPr>
              <w:t>ite</w:t>
            </w:r>
            <w:r w:rsidR="00387245" w:rsidRPr="00C11AF9">
              <w:rPr>
                <w:rFonts w:ascii="Arial" w:eastAsia="Times New Roman" w:hAnsi="Arial" w:cs="Arial"/>
                <w:color w:val="000000"/>
              </w:rPr>
              <w:t>s</w:t>
            </w:r>
            <w:r w:rsidRPr="00C11AF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1C2B47" w:rsidRPr="00C11AF9" w:rsidRDefault="001C2B47" w:rsidP="001C2B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AF9">
              <w:rPr>
                <w:rFonts w:ascii="Arial" w:eastAsia="Times New Roman" w:hAnsi="Arial" w:cs="Arial"/>
                <w:color w:val="000000"/>
              </w:rPr>
              <w:t>0.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1C2B47" w:rsidRPr="00C11AF9" w:rsidRDefault="001C2B47" w:rsidP="001C2B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AF9">
              <w:rPr>
                <w:rFonts w:ascii="Arial" w:eastAsia="Times New Roman" w:hAnsi="Arial" w:cs="Arial"/>
                <w:color w:val="000000"/>
              </w:rPr>
              <w:t>0.2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C2B47" w:rsidRPr="00C11AF9" w:rsidRDefault="001C2B47" w:rsidP="001C2B4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11AF9">
              <w:rPr>
                <w:rFonts w:ascii="Arial" w:eastAsia="Times New Roman" w:hAnsi="Arial" w:cs="Arial"/>
              </w:rPr>
              <w:t>2.2%</w:t>
            </w:r>
          </w:p>
        </w:tc>
      </w:tr>
      <w:tr w:rsidR="001C2B47" w:rsidRPr="00C11AF9" w:rsidTr="00387245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1C2B47" w:rsidRPr="00C11AF9" w:rsidRDefault="001C2B47" w:rsidP="001C2B4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11AF9">
              <w:rPr>
                <w:rFonts w:ascii="Arial" w:eastAsia="Times New Roman" w:hAnsi="Arial" w:cs="Arial"/>
                <w:color w:val="000000"/>
              </w:rPr>
              <w:t>Sit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1C2B47" w:rsidRPr="00C11AF9" w:rsidRDefault="001C2B47" w:rsidP="001C2B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AF9">
              <w:rPr>
                <w:rFonts w:ascii="Arial" w:eastAsia="Times New Roman" w:hAnsi="Arial" w:cs="Arial"/>
                <w:color w:val="000000"/>
              </w:rPr>
              <w:t>0.8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1C2B47" w:rsidRPr="00C11AF9" w:rsidRDefault="001C2B47" w:rsidP="001C2B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C11AF9">
              <w:rPr>
                <w:rFonts w:ascii="Arial" w:eastAsia="Times New Roman" w:hAnsi="Arial" w:cs="Arial"/>
                <w:color w:val="000000"/>
              </w:rPr>
              <w:t>0.67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C2B47" w:rsidRPr="00C11AF9" w:rsidRDefault="001C2B47" w:rsidP="001C2B4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11AF9">
              <w:rPr>
                <w:rFonts w:ascii="Arial" w:eastAsia="Times New Roman" w:hAnsi="Arial" w:cs="Arial"/>
              </w:rPr>
              <w:t>22.5%</w:t>
            </w:r>
          </w:p>
        </w:tc>
      </w:tr>
      <w:tr w:rsidR="001C2B47" w:rsidRPr="00C11AF9" w:rsidTr="00387245">
        <w:trPr>
          <w:trHeight w:val="315"/>
        </w:trPr>
        <w:tc>
          <w:tcPr>
            <w:tcW w:w="21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C2B47" w:rsidRPr="00C11AF9" w:rsidRDefault="001C2B47" w:rsidP="001C2B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1AF9">
              <w:rPr>
                <w:rFonts w:ascii="Arial" w:eastAsia="Times New Roman" w:hAnsi="Arial" w:cs="Arial"/>
              </w:rPr>
              <w:t>Total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C2B47" w:rsidRPr="00C11AF9" w:rsidRDefault="001C2B47" w:rsidP="001C2B47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C11AF9">
              <w:rPr>
                <w:rFonts w:ascii="Arial" w:eastAsia="Times New Roman" w:hAnsi="Arial" w:cs="Arial"/>
              </w:rPr>
              <w:t>3.9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C2B47" w:rsidRPr="00C11AF9" w:rsidRDefault="001C2B47" w:rsidP="001C2B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1AF9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C2B47" w:rsidRPr="00C11AF9" w:rsidRDefault="001C2B47" w:rsidP="001C2B4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C11AF9">
              <w:rPr>
                <w:rFonts w:ascii="Arial" w:eastAsia="Times New Roman" w:hAnsi="Arial" w:cs="Arial"/>
              </w:rPr>
              <w:t> </w:t>
            </w:r>
          </w:p>
        </w:tc>
      </w:tr>
    </w:tbl>
    <w:p w:rsidR="009F5786" w:rsidRPr="00C11AF9" w:rsidRDefault="009F5786" w:rsidP="002B36DC">
      <w:bookmarkStart w:id="0" w:name="_GoBack"/>
      <w:bookmarkEnd w:id="0"/>
    </w:p>
    <w:sectPr w:rsidR="009F5786" w:rsidRPr="00C11AF9" w:rsidSect="002B36DC">
      <w:pgSz w:w="12240" w:h="15840"/>
      <w:pgMar w:top="1440" w:right="1354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992CEC"/>
    <w:multiLevelType w:val="hybridMultilevel"/>
    <w:tmpl w:val="28409ABC"/>
    <w:lvl w:ilvl="0" w:tplc="DCF4138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01205A"/>
    <w:multiLevelType w:val="hybridMultilevel"/>
    <w:tmpl w:val="E42E6926"/>
    <w:lvl w:ilvl="0" w:tplc="DCF4138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>
    <w:nsid w:val="7B1C3C7D"/>
    <w:multiLevelType w:val="hybridMultilevel"/>
    <w:tmpl w:val="B9D245D0"/>
    <w:lvl w:ilvl="0" w:tplc="DCF4138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40A"/>
    <w:rsid w:val="0000490C"/>
    <w:rsid w:val="0007240A"/>
    <w:rsid w:val="00074D64"/>
    <w:rsid w:val="000B68B6"/>
    <w:rsid w:val="0012405D"/>
    <w:rsid w:val="00161496"/>
    <w:rsid w:val="001C2B47"/>
    <w:rsid w:val="001C348D"/>
    <w:rsid w:val="00200510"/>
    <w:rsid w:val="00200EDC"/>
    <w:rsid w:val="0023348E"/>
    <w:rsid w:val="0024436A"/>
    <w:rsid w:val="00295FA4"/>
    <w:rsid w:val="002B36DC"/>
    <w:rsid w:val="00304CA5"/>
    <w:rsid w:val="00355398"/>
    <w:rsid w:val="00387245"/>
    <w:rsid w:val="003B4FB2"/>
    <w:rsid w:val="00483DBF"/>
    <w:rsid w:val="0049674C"/>
    <w:rsid w:val="004E0B97"/>
    <w:rsid w:val="004F2BD8"/>
    <w:rsid w:val="005E4D2A"/>
    <w:rsid w:val="00652095"/>
    <w:rsid w:val="006D0A5E"/>
    <w:rsid w:val="00706063"/>
    <w:rsid w:val="00707CAA"/>
    <w:rsid w:val="00817534"/>
    <w:rsid w:val="008A6771"/>
    <w:rsid w:val="00983C18"/>
    <w:rsid w:val="009B27FF"/>
    <w:rsid w:val="009F5786"/>
    <w:rsid w:val="00B54143"/>
    <w:rsid w:val="00B65912"/>
    <w:rsid w:val="00B753EE"/>
    <w:rsid w:val="00C11AF9"/>
    <w:rsid w:val="00CB14DC"/>
    <w:rsid w:val="00F27DBC"/>
    <w:rsid w:val="00F572E3"/>
    <w:rsid w:val="00FC1C5F"/>
    <w:rsid w:val="00FD0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1AF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1A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12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ward Lasker</dc:creator>
  <cp:lastModifiedBy>   Howard Lasker</cp:lastModifiedBy>
  <cp:revision>3</cp:revision>
  <dcterms:created xsi:type="dcterms:W3CDTF">2013-08-12T21:08:00Z</dcterms:created>
  <dcterms:modified xsi:type="dcterms:W3CDTF">2013-08-12T21:12:00Z</dcterms:modified>
</cp:coreProperties>
</file>